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120" w:after="240" w:line="360" w:lineRule="auto"/>
        <w:jc w:val="both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cs="Times New Roman"/>
          <w:b/>
          <w:kern w:val="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eastAsia="en-US"/>
        </w:rPr>
        <w:t>Primers used for gene isolation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eastAsia="en-US"/>
        </w:rPr>
        <w:t>vector construction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 and transgenic confirmation 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eastAsia="en-US"/>
        </w:rPr>
        <w:t>in the present study.</w:t>
      </w:r>
    </w:p>
    <w:tbl>
      <w:tblPr>
        <w:tblStyle w:val="2"/>
        <w:tblW w:w="84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55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9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Primer name</w:t>
            </w:r>
          </w:p>
        </w:tc>
        <w:tc>
          <w:tcPr>
            <w:tcW w:w="550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Primer 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PrWRI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-F</w:t>
            </w:r>
          </w:p>
        </w:tc>
        <w:tc>
          <w:tcPr>
            <w:tcW w:w="55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GAGGAGGAGGAGGAA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PrWRI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-R</w:t>
            </w:r>
          </w:p>
        </w:tc>
        <w:tc>
          <w:tcPr>
            <w:tcW w:w="55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TACACGAGCATAAGC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9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S:PrWRI1-GF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BamHI-F</w:t>
            </w:r>
          </w:p>
        </w:tc>
        <w:tc>
          <w:tcPr>
            <w:tcW w:w="55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CGGGATCCCGATGAAGAGGTCAGCTTC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9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S:PrWRI1-GF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SalI-R</w:t>
            </w:r>
          </w:p>
        </w:tc>
        <w:tc>
          <w:tcPr>
            <w:tcW w:w="55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GTCGACCAAGAAAACTGAAGTAA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9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SacⅡ-PrWRI1-F</w:t>
            </w:r>
          </w:p>
        </w:tc>
        <w:tc>
          <w:tcPr>
            <w:tcW w:w="55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TCCCCGCGGATGAAGAGGTCAG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BamHI-PrW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-R</w:t>
            </w:r>
          </w:p>
        </w:tc>
        <w:tc>
          <w:tcPr>
            <w:tcW w:w="55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  <w:t>CGCGGATCCTTACAAGAAAACTGAAGTA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S:PrWRI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KpnI-F</w:t>
            </w:r>
          </w:p>
        </w:tc>
        <w:tc>
          <w:tcPr>
            <w:tcW w:w="55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GGTACCCCATGAAGAGGTCAGCTTC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S:PrASIL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BamHI-R</w:t>
            </w:r>
          </w:p>
        </w:tc>
        <w:tc>
          <w:tcPr>
            <w:tcW w:w="55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GGGATCCCGTTACAAGAAAACTGAAGT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00-F</w:t>
            </w:r>
          </w:p>
        </w:tc>
        <w:tc>
          <w:tcPr>
            <w:tcW w:w="55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CTTTACACTTTATG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WRI1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R</w:t>
            </w:r>
          </w:p>
        </w:tc>
        <w:tc>
          <w:tcPr>
            <w:tcW w:w="55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AGTATCCAAACAGAGGC</w:t>
            </w:r>
            <w:bookmarkStart w:id="0" w:name="_GoBack"/>
            <w:bookmarkEnd w:id="0"/>
          </w:p>
        </w:tc>
      </w:tr>
    </w:tbl>
    <w:p>
      <w:pPr>
        <w:widowControl w:val="0"/>
        <w:spacing w:before="120" w:after="240" w:line="360" w:lineRule="auto"/>
        <w:jc w:val="left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eastAsia="en-US"/>
        </w:rPr>
      </w:pPr>
    </w:p>
    <w:p>
      <w:pPr>
        <w:widowControl w:val="0"/>
        <w:spacing w:before="120" w:after="240" w:line="360" w:lineRule="auto"/>
        <w:jc w:val="left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cs="Times New Roman"/>
          <w:b/>
          <w:kern w:val="0"/>
          <w:sz w:val="24"/>
          <w:szCs w:val="24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>Primers used for qRT-PCR analysis in the present study.</w:t>
      </w:r>
    </w:p>
    <w:tbl>
      <w:tblPr>
        <w:tblStyle w:val="2"/>
        <w:tblW w:w="774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40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Primer name and accession numbers</w:t>
            </w:r>
          </w:p>
        </w:tc>
        <w:tc>
          <w:tcPr>
            <w:tcW w:w="404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Primer 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S-26S ITS</w:t>
            </w:r>
          </w:p>
        </w:tc>
        <w:tc>
          <w:tcPr>
            <w:tcW w:w="404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CGTTGATTCGCACAATTGGTC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CTGCGGGTCGGCAATCG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PrWRI1</w:t>
            </w:r>
          </w:p>
        </w:tc>
        <w:tc>
          <w:tcPr>
            <w:tcW w:w="40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CACCATCACCACA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0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AGTATCCAAACAG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PKP-β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5G529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TCACTATCGTCCT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GTACGATTGCTATTT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GPD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2G4154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GAGGTCTCAAGAATGTCTA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CAAAGGCCCTGCA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BCCP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5G1553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ACCCAATGGGATCTCCTTT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AAATTCAGAGAGCTCGGCG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β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PDH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1G301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GAGCTGCCATGACTGGT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TTGGCGTTGTAAGG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KA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5G4629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GATTTCAACTGCTT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CTCCCAACCCAATAG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MC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2G3020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TGATTACAAACCCA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AAGTCACATCAACC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2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59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GGACTTGGGTTCCT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GCTTATTCGTTTTCACATCTTC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F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3G2511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CTGATCTCGACATGAACC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TTCAGAGGTGGTGGTGGT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FAD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3G1212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GGGTGCAGGTGGAA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CAGGAGAAGTAAGGGA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FAD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2G2998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CACAGTACTCGGATGCT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AATAAGCTTTCTCTCGCT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GP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5G6062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GGAAACCGGCGACGT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GCACCAGCAGCTTCAG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LPA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4G3058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TCGCATTTCTAATGGCAT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TCACTCGGGACAGCATG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DG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2G1945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GCTCCCACATTGTGTTAT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AATTGACGAGCCACCCA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PD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5G1364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AAGGATGTTGCAGTTGC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exact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TTGAGTCCCATGTGCG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Actin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At5g09810)</w:t>
            </w: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AACTGGAATGGTGAAG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GATTGGATACTTCAGAGTGAGG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p>
      <w:pPr>
        <w:widowControl w:val="0"/>
        <w:spacing w:before="120" w:after="240" w:line="360" w:lineRule="auto"/>
        <w:jc w:val="both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 The correlation analysis on the expression trends between WRI1 and other genes relating to fatty acid biosynthesis in developing </w:t>
      </w:r>
      <w:r>
        <w:rPr>
          <w:rFonts w:hint="eastAsia" w:ascii="Times New Roman" w:hAnsi="Times New Roman" w:cs="Times New Roman"/>
          <w:b w:val="0"/>
          <w:bCs/>
          <w:i/>
          <w:iCs/>
          <w:kern w:val="0"/>
          <w:sz w:val="24"/>
          <w:szCs w:val="24"/>
          <w:lang w:val="en-US" w:eastAsia="zh-CN"/>
        </w:rPr>
        <w:t>P.rockii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 seeds based on the transcriptome data (Zhang et al., 2019).</w:t>
      </w:r>
    </w:p>
    <w:tbl>
      <w:tblPr>
        <w:tblStyle w:val="2"/>
        <w:tblW w:w="80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9"/>
        <w:gridCol w:w="42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orrelation coeffic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PKP-β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GPDH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BCCP2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β-PDHC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KAS I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MCAAT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EAR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FATA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FAD2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FAD3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GPAT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LPAAT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DGAT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PDAT</w:t>
            </w:r>
          </w:p>
        </w:tc>
        <w:tc>
          <w:tcPr>
            <w:tcW w:w="42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120" w:after="24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83</w:t>
            </w:r>
          </w:p>
        </w:tc>
      </w:tr>
    </w:tbl>
    <w:p>
      <w:pPr>
        <w:widowControl w:val="0"/>
        <w:spacing w:before="120" w:after="240" w:line="240" w:lineRule="auto"/>
        <w:jc w:val="both"/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</w:pPr>
    </w:p>
    <w:p>
      <w:pPr>
        <w:widowControl w:val="0"/>
        <w:spacing w:before="120" w:after="240" w:line="240" w:lineRule="auto"/>
        <w:jc w:val="both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exact"/>
        <w:jc w:val="left"/>
        <w:textAlignment w:val="auto"/>
        <w:rPr>
          <w:rFonts w:hint="eastAsia" w:ascii="Times New Roman" w:hAnsi="Times New Roman" w:cs="Times New Roman"/>
          <w:b w:val="0"/>
          <w:bCs/>
          <w:kern w:val="0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FiMmY0YWQyYTZjYWE4ODQxZTI2NTJiYjhlZjVhOWUifQ=="/>
  </w:docVars>
  <w:rsids>
    <w:rsidRoot w:val="4DF95090"/>
    <w:rsid w:val="108E7EED"/>
    <w:rsid w:val="16AF293F"/>
    <w:rsid w:val="19A6272F"/>
    <w:rsid w:val="2ADF7A9A"/>
    <w:rsid w:val="2C0B7FD2"/>
    <w:rsid w:val="32794A1C"/>
    <w:rsid w:val="33A73EEE"/>
    <w:rsid w:val="4DF95090"/>
    <w:rsid w:val="518B5715"/>
    <w:rsid w:val="559B0493"/>
    <w:rsid w:val="5AA77AC9"/>
    <w:rsid w:val="60541C08"/>
    <w:rsid w:val="62402EA1"/>
    <w:rsid w:val="67C67E2A"/>
    <w:rsid w:val="6BC06917"/>
    <w:rsid w:val="749863A9"/>
    <w:rsid w:val="7DA22082"/>
    <w:rsid w:val="7F5D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3</Words>
  <Characters>1931</Characters>
  <Lines>0</Lines>
  <Paragraphs>0</Paragraphs>
  <TotalTime>0</TotalTime>
  <ScaleCrop>false</ScaleCrop>
  <LinksUpToDate>false</LinksUpToDate>
  <CharactersWithSpaces>200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11:52:00Z</dcterms:created>
  <dc:creator>莫莫</dc:creator>
  <cp:lastModifiedBy>谢</cp:lastModifiedBy>
  <dcterms:modified xsi:type="dcterms:W3CDTF">2022-08-28T11:5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1AB541B9B8E4CBB84B458136C6473E2</vt:lpwstr>
  </property>
</Properties>
</file>